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675"/>
        <w:tblW w:w="0" w:type="auto"/>
        <w:tblLook w:val="04A0" w:firstRow="1" w:lastRow="0" w:firstColumn="1" w:lastColumn="0" w:noHBand="0" w:noVBand="1"/>
      </w:tblPr>
      <w:tblGrid>
        <w:gridCol w:w="457"/>
        <w:gridCol w:w="576"/>
        <w:gridCol w:w="3067"/>
        <w:gridCol w:w="1009"/>
        <w:gridCol w:w="2955"/>
      </w:tblGrid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Immunosuppress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arainfluenza Virus (Type 1)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oca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oca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Influenzavirus B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oV-OC43</w:t>
            </w:r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6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oca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55" w:type="dxa"/>
          </w:tcPr>
          <w:p w:rsidR="00C6022E" w:rsidRPr="00FC7663" w:rsidRDefault="00C6022E" w:rsidP="002B3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HSCT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HSCT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, Adenovirus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1 and 32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oca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ol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,  HCoV</w:t>
            </w:r>
            <w:proofErr w:type="gramEnd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-229E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1 and 35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arainfluenza Virus (Type 3)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HSCT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arainfluenza Virus (Type 1)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Primary immune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arainfluenza Virus (Type 1)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Primary immune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arainfluenza Virus (Type 1)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HCoV-229E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arainfluenza Virus (Type 4)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oV-OC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nd Adenovirus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3 and 31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  <w:tr w:rsidR="00C6022E" w:rsidRPr="00FC7663" w:rsidTr="00FC7663">
        <w:tc>
          <w:tcPr>
            <w:tcW w:w="45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76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67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Influenzavirus A</w:t>
            </w:r>
          </w:p>
        </w:tc>
        <w:tc>
          <w:tcPr>
            <w:tcW w:w="1009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955" w:type="dxa"/>
          </w:tcPr>
          <w:p w:rsidR="00C6022E" w:rsidRPr="00FC7663" w:rsidRDefault="00C6022E" w:rsidP="0026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</w:tr>
    </w:tbl>
    <w:p w:rsidR="003B51AB" w:rsidRPr="00FC7663" w:rsidRDefault="002B32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766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E13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7663">
        <w:rPr>
          <w:rFonts w:ascii="Times New Roman" w:hAnsi="Times New Roman" w:cs="Times New Roman"/>
          <w:sz w:val="24"/>
          <w:szCs w:val="24"/>
          <w:lang w:val="en-US"/>
        </w:rPr>
        <w:t xml:space="preserve">1: Cases with negative </w:t>
      </w:r>
      <w:r w:rsidR="009A04EA">
        <w:rPr>
          <w:rFonts w:ascii="Times New Roman" w:hAnsi="Times New Roman" w:cs="Times New Roman"/>
          <w:sz w:val="24"/>
          <w:szCs w:val="24"/>
          <w:lang w:val="en-US"/>
        </w:rPr>
        <w:t>nasopharyngeal swabs (</w:t>
      </w:r>
      <w:r w:rsidRPr="00FC7663">
        <w:rPr>
          <w:rFonts w:ascii="Times New Roman" w:hAnsi="Times New Roman" w:cs="Times New Roman"/>
          <w:sz w:val="24"/>
          <w:szCs w:val="24"/>
          <w:lang w:val="en-US"/>
        </w:rPr>
        <w:t>NPS</w:t>
      </w:r>
      <w:r w:rsidR="009A04E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C7663">
        <w:rPr>
          <w:rFonts w:ascii="Times New Roman" w:hAnsi="Times New Roman" w:cs="Times New Roman"/>
          <w:sz w:val="24"/>
          <w:szCs w:val="24"/>
          <w:lang w:val="en-US"/>
        </w:rPr>
        <w:t xml:space="preserve"> but positive </w:t>
      </w:r>
      <w:r w:rsidR="009A04EA">
        <w:rPr>
          <w:rFonts w:ascii="Times New Roman" w:hAnsi="Times New Roman" w:cs="Times New Roman"/>
          <w:sz w:val="24"/>
          <w:szCs w:val="24"/>
          <w:lang w:val="en-US"/>
        </w:rPr>
        <w:t>lower respiratory tract (</w:t>
      </w:r>
      <w:r w:rsidRPr="00FC7663">
        <w:rPr>
          <w:rFonts w:ascii="Times New Roman" w:hAnsi="Times New Roman" w:cs="Times New Roman"/>
          <w:sz w:val="24"/>
          <w:szCs w:val="24"/>
          <w:lang w:val="en-US"/>
        </w:rPr>
        <w:t>LTR</w:t>
      </w:r>
      <w:r w:rsidR="009A04EA">
        <w:rPr>
          <w:rFonts w:ascii="Times New Roman" w:hAnsi="Times New Roman" w:cs="Times New Roman"/>
          <w:sz w:val="24"/>
          <w:szCs w:val="24"/>
          <w:lang w:val="en-US"/>
        </w:rPr>
        <w:t>) samples</w:t>
      </w:r>
      <w:r w:rsidRPr="00FC766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0161E" w:rsidRPr="00F713A8" w:rsidRDefault="00F713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= male; F=female; </w:t>
      </w:r>
      <w:r w:rsidRPr="00583F61">
        <w:rPr>
          <w:rFonts w:ascii="Times New Roman" w:hAnsi="Times New Roman" w:cs="Times New Roman"/>
          <w:sz w:val="24"/>
          <w:szCs w:val="24"/>
          <w:lang w:val="en-US"/>
        </w:rPr>
        <w:t>HCoV-OC4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human coronavirus OC43; </w:t>
      </w:r>
      <w:r w:rsidRPr="00F713A8">
        <w:rPr>
          <w:rFonts w:ascii="Times New Roman" w:hAnsi="Times New Roman" w:cs="Times New Roman"/>
          <w:sz w:val="24"/>
          <w:szCs w:val="24"/>
          <w:lang w:val="en-US"/>
        </w:rPr>
        <w:t>HCoV-229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human coronavirus 229E; AML=acute myeloid leukemia; </w:t>
      </w:r>
      <w:r w:rsidR="00FE134E">
        <w:rPr>
          <w:rFonts w:ascii="Times New Roman" w:hAnsi="Times New Roman" w:cs="Times New Roman"/>
          <w:sz w:val="24"/>
          <w:szCs w:val="24"/>
          <w:lang w:val="en-US"/>
        </w:rPr>
        <w:t xml:space="preserve">ALL= acute lymphoblastic leukemia; </w:t>
      </w:r>
      <w:proofErr w:type="spellStart"/>
      <w:r w:rsidR="00263E23">
        <w:rPr>
          <w:rFonts w:ascii="Times New Roman" w:hAnsi="Times New Roman" w:cs="Times New Roman"/>
          <w:sz w:val="24"/>
          <w:szCs w:val="24"/>
          <w:lang w:val="en-US"/>
        </w:rPr>
        <w:t>aHSCT</w:t>
      </w:r>
      <w:proofErr w:type="spellEnd"/>
      <w:r w:rsidR="00263E23">
        <w:rPr>
          <w:rFonts w:ascii="Times New Roman" w:hAnsi="Times New Roman" w:cs="Times New Roman"/>
          <w:sz w:val="24"/>
          <w:szCs w:val="24"/>
          <w:lang w:val="en-US"/>
        </w:rPr>
        <w:t>=allogeneic hematopo</w:t>
      </w:r>
      <w:r w:rsidR="00C61104">
        <w:rPr>
          <w:rFonts w:ascii="Times New Roman" w:hAnsi="Times New Roman" w:cs="Times New Roman"/>
          <w:sz w:val="24"/>
          <w:szCs w:val="24"/>
          <w:lang w:val="en-US"/>
        </w:rPr>
        <w:t>ietic stem cell transplantation.</w:t>
      </w:r>
    </w:p>
    <w:p w:rsidR="003E0DEF" w:rsidRPr="00FC7663" w:rsidRDefault="003E0DEF">
      <w:pPr>
        <w:rPr>
          <w:rFonts w:ascii="Times New Roman" w:hAnsi="Times New Roman" w:cs="Times New Roman"/>
          <w:lang w:val="en-US"/>
        </w:rPr>
      </w:pPr>
    </w:p>
    <w:p w:rsidR="003E0DEF" w:rsidRPr="00FC7663" w:rsidRDefault="002B32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766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C7663">
        <w:rPr>
          <w:rFonts w:ascii="Times New Roman" w:hAnsi="Times New Roman" w:cs="Times New Roman"/>
          <w:sz w:val="24"/>
          <w:szCs w:val="24"/>
          <w:lang w:val="en-US"/>
        </w:rPr>
        <w:t>2: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6FE6" w:rsidRPr="00FC7663">
        <w:rPr>
          <w:rFonts w:ascii="Times New Roman" w:hAnsi="Times New Roman" w:cs="Times New Roman"/>
          <w:sz w:val="24"/>
          <w:szCs w:val="24"/>
          <w:lang w:val="en-US"/>
        </w:rPr>
        <w:t>Cases with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 xml:space="preserve"> discrepant results between corresponding nasopharyngeal swabs (</w:t>
      </w:r>
      <w:r w:rsidR="00646FE6" w:rsidRPr="00FC7663">
        <w:rPr>
          <w:rFonts w:ascii="Times New Roman" w:hAnsi="Times New Roman" w:cs="Times New Roman"/>
          <w:sz w:val="24"/>
          <w:szCs w:val="24"/>
          <w:lang w:val="en-US"/>
        </w:rPr>
        <w:t>NPS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>) and saline gargle specimens (SG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6"/>
        <w:gridCol w:w="576"/>
        <w:gridCol w:w="2912"/>
        <w:gridCol w:w="2293"/>
        <w:gridCol w:w="1826"/>
      </w:tblGrid>
      <w:tr w:rsidR="00C6022E" w:rsidRPr="00FC7663" w:rsidTr="00C61104">
        <w:tc>
          <w:tcPr>
            <w:tcW w:w="456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576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12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2293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26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ositive Material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  <w:proofErr w:type="spellEnd"/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NP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oV-NL63</w:t>
            </w:r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NP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HMPV</w:t>
            </w:r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NP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NP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G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ocavirus</w:t>
            </w:r>
            <w:proofErr w:type="spellEnd"/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G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G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influenza</w:t>
            </w: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proofErr w:type="spellEnd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G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 and Influenza A</w:t>
            </w:r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8 and 34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GS</w:t>
            </w:r>
          </w:p>
        </w:tc>
      </w:tr>
      <w:tr w:rsidR="00C6022E" w:rsidRPr="00FC7663" w:rsidTr="00C61104">
        <w:tc>
          <w:tcPr>
            <w:tcW w:w="45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2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2293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26" w:type="dxa"/>
          </w:tcPr>
          <w:p w:rsidR="00C6022E" w:rsidRPr="00FC7663" w:rsidRDefault="00C6022E" w:rsidP="003E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GS</w:t>
            </w:r>
          </w:p>
        </w:tc>
      </w:tr>
    </w:tbl>
    <w:p w:rsidR="003E0DEF" w:rsidRPr="00C61104" w:rsidRDefault="00C611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= male; F=female; </w:t>
      </w:r>
      <w:r w:rsidRPr="00583F61">
        <w:rPr>
          <w:rFonts w:ascii="Times New Roman" w:hAnsi="Times New Roman" w:cs="Times New Roman"/>
          <w:sz w:val="24"/>
          <w:szCs w:val="24"/>
          <w:lang w:val="en-US"/>
        </w:rPr>
        <w:t>HCoV-NL6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human coronavirus NL63; </w:t>
      </w:r>
      <w:r w:rsidRPr="00C61104">
        <w:rPr>
          <w:rFonts w:ascii="Times New Roman" w:hAnsi="Times New Roman" w:cs="Times New Roman"/>
          <w:sz w:val="24"/>
          <w:szCs w:val="24"/>
          <w:lang w:val="en-US"/>
        </w:rPr>
        <w:t>HMPV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>= human metapneumovirus</w:t>
      </w:r>
    </w:p>
    <w:p w:rsidR="003E0DEF" w:rsidRDefault="003E0D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7F93" w:rsidRPr="00C61104" w:rsidRDefault="00A27F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: </w:t>
      </w:r>
      <w:r w:rsidR="00646FE6" w:rsidRPr="00FC7663">
        <w:rPr>
          <w:rFonts w:ascii="Times New Roman" w:hAnsi="Times New Roman" w:cs="Times New Roman"/>
          <w:sz w:val="24"/>
          <w:szCs w:val="24"/>
          <w:lang w:val="en-US"/>
        </w:rPr>
        <w:t>Cases with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 xml:space="preserve"> discrepant results between corresponding lower respiratory tract (</w:t>
      </w:r>
      <w:r w:rsidR="00646FE6" w:rsidRPr="00FC7663">
        <w:rPr>
          <w:rFonts w:ascii="Times New Roman" w:hAnsi="Times New Roman" w:cs="Times New Roman"/>
          <w:sz w:val="24"/>
          <w:szCs w:val="24"/>
          <w:lang w:val="en-US"/>
        </w:rPr>
        <w:t>LTR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>) and pleural effusion (PE)</w:t>
      </w:r>
      <w:r w:rsidR="00646FE6" w:rsidRPr="00646F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6FE6">
        <w:rPr>
          <w:rFonts w:ascii="Times New Roman" w:hAnsi="Times New Roman" w:cs="Times New Roman"/>
          <w:sz w:val="24"/>
          <w:szCs w:val="24"/>
          <w:lang w:val="en-US"/>
        </w:rPr>
        <w:t>sampl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"/>
        <w:gridCol w:w="576"/>
        <w:gridCol w:w="2917"/>
        <w:gridCol w:w="2300"/>
        <w:gridCol w:w="1830"/>
      </w:tblGrid>
      <w:tr w:rsidR="00C6022E" w:rsidRPr="00FC7663" w:rsidTr="00C61104">
        <w:tc>
          <w:tcPr>
            <w:tcW w:w="439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576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17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2300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30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ositive Material</w:t>
            </w:r>
          </w:p>
        </w:tc>
      </w:tr>
      <w:tr w:rsidR="00C6022E" w:rsidRPr="00FC7663" w:rsidTr="00C61104">
        <w:tc>
          <w:tcPr>
            <w:tcW w:w="439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7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230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C6022E" w:rsidRPr="00FC7663" w:rsidTr="00C61104">
        <w:tc>
          <w:tcPr>
            <w:tcW w:w="439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7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230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3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</w:tr>
      <w:tr w:rsidR="00C6022E" w:rsidRPr="00FC7663" w:rsidTr="00C61104">
        <w:tc>
          <w:tcPr>
            <w:tcW w:w="439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7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oV-HKU1</w:t>
            </w:r>
          </w:p>
        </w:tc>
        <w:tc>
          <w:tcPr>
            <w:tcW w:w="230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C6022E" w:rsidRPr="00FC7663" w:rsidTr="00C61104">
        <w:tc>
          <w:tcPr>
            <w:tcW w:w="439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17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230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C6022E" w:rsidRPr="00FC7663" w:rsidTr="00C61104">
        <w:tc>
          <w:tcPr>
            <w:tcW w:w="439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7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 xml:space="preserve">HMPV and </w:t>
            </w:r>
            <w:proofErr w:type="spellStart"/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ocavirus</w:t>
            </w:r>
            <w:proofErr w:type="spellEnd"/>
          </w:p>
        </w:tc>
        <w:tc>
          <w:tcPr>
            <w:tcW w:w="230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20 and 27</w:t>
            </w:r>
          </w:p>
        </w:tc>
        <w:tc>
          <w:tcPr>
            <w:tcW w:w="1830" w:type="dxa"/>
          </w:tcPr>
          <w:p w:rsidR="00C6022E" w:rsidRPr="00FC7663" w:rsidRDefault="00C6022E" w:rsidP="00A45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C6022E" w:rsidRPr="00FC7663" w:rsidTr="00C61104">
        <w:tc>
          <w:tcPr>
            <w:tcW w:w="439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17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Influenza B</w:t>
            </w:r>
          </w:p>
        </w:tc>
        <w:tc>
          <w:tcPr>
            <w:tcW w:w="2300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30" w:type="dxa"/>
          </w:tcPr>
          <w:p w:rsidR="00C6022E" w:rsidRPr="00FC7663" w:rsidRDefault="00C6022E" w:rsidP="00C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66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</w:tr>
    </w:tbl>
    <w:p w:rsidR="00A45DB8" w:rsidRPr="00C61104" w:rsidRDefault="00C611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= male; F=femal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CoV-HKU1= human coronavirus HKU1; </w:t>
      </w:r>
      <w:r w:rsidRPr="00C61104">
        <w:rPr>
          <w:rFonts w:ascii="Times New Roman" w:hAnsi="Times New Roman" w:cs="Times New Roman"/>
          <w:sz w:val="24"/>
          <w:szCs w:val="24"/>
          <w:lang w:val="en-US"/>
        </w:rPr>
        <w:t>HMPV</w:t>
      </w:r>
      <w:r>
        <w:rPr>
          <w:rFonts w:ascii="Times New Roman" w:hAnsi="Times New Roman" w:cs="Times New Roman"/>
          <w:sz w:val="24"/>
          <w:szCs w:val="24"/>
          <w:lang w:val="en-US"/>
        </w:rPr>
        <w:t>= human metapneumovirus; BAL=bronchioalveolar lavage; EA= endotracheal aspirate; PE=pleural effusion.</w:t>
      </w:r>
    </w:p>
    <w:p w:rsidR="00A45DB8" w:rsidRPr="00C61104" w:rsidRDefault="00A45DB8">
      <w:pPr>
        <w:rPr>
          <w:rFonts w:ascii="Times New Roman" w:hAnsi="Times New Roman" w:cs="Times New Roman"/>
          <w:lang w:val="en-US"/>
        </w:rPr>
      </w:pPr>
    </w:p>
    <w:sectPr w:rsidR="00A45DB8" w:rsidRPr="00C611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61E"/>
    <w:rsid w:val="00263E23"/>
    <w:rsid w:val="002B32A9"/>
    <w:rsid w:val="002B6473"/>
    <w:rsid w:val="00334AD1"/>
    <w:rsid w:val="003E0DEF"/>
    <w:rsid w:val="00517735"/>
    <w:rsid w:val="00646FE6"/>
    <w:rsid w:val="007960D6"/>
    <w:rsid w:val="008F2C14"/>
    <w:rsid w:val="00955006"/>
    <w:rsid w:val="009A04EA"/>
    <w:rsid w:val="00A27F93"/>
    <w:rsid w:val="00A45DB8"/>
    <w:rsid w:val="00C326D5"/>
    <w:rsid w:val="00C6022E"/>
    <w:rsid w:val="00C61104"/>
    <w:rsid w:val="00D0161E"/>
    <w:rsid w:val="00D163B1"/>
    <w:rsid w:val="00E02AAF"/>
    <w:rsid w:val="00F016C6"/>
    <w:rsid w:val="00F713A8"/>
    <w:rsid w:val="00FC7663"/>
    <w:rsid w:val="00FE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0C0750-A259-4E3C-A0AB-D87B0CF14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1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u, Olympia</dc:creator>
  <cp:keywords/>
  <dc:description/>
  <cp:lastModifiedBy>Admin</cp:lastModifiedBy>
  <cp:revision>15</cp:revision>
  <dcterms:created xsi:type="dcterms:W3CDTF">2022-08-12T13:23:00Z</dcterms:created>
  <dcterms:modified xsi:type="dcterms:W3CDTF">2022-10-24T13:40:00Z</dcterms:modified>
</cp:coreProperties>
</file>